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057346" w14:textId="3BEB6B89" w:rsidR="001501C6" w:rsidRPr="00376CC5" w:rsidRDefault="001501C6" w:rsidP="001501C6">
      <w:pPr>
        <w:pStyle w:val="Title"/>
      </w:pPr>
      <w:bookmarkStart w:id="0" w:name="_Hlk158045776"/>
      <w:r>
        <w:rPr>
          <w:lang w:val="en-GB"/>
        </w:rPr>
        <w:t>Prevalence of use of</w:t>
      </w:r>
      <w:r w:rsidR="00191EDE">
        <w:rPr>
          <w:lang w:val="en-GB"/>
        </w:rPr>
        <w:t xml:space="preserve"> on-</w:t>
      </w:r>
      <w:r>
        <w:rPr>
          <w:lang w:val="en-GB"/>
        </w:rPr>
        <w:t xml:space="preserve">label and off-label psychotropics </w:t>
      </w:r>
      <w:r w:rsidRPr="00780D74">
        <w:rPr>
          <w:lang w:val="en-GB"/>
        </w:rPr>
        <w:t xml:space="preserve">in the </w:t>
      </w:r>
      <w:r>
        <w:rPr>
          <w:lang w:val="en-GB"/>
        </w:rPr>
        <w:t>Greek pediatric</w:t>
      </w:r>
      <w:r w:rsidRPr="00780D74">
        <w:rPr>
          <w:lang w:val="en-GB"/>
        </w:rPr>
        <w:t xml:space="preserve"> population</w:t>
      </w:r>
      <w:bookmarkEnd w:id="0"/>
    </w:p>
    <w:p w14:paraId="22C6BD1E" w14:textId="61836A5F" w:rsidR="00345A09" w:rsidRPr="008267AB" w:rsidRDefault="00345A09" w:rsidP="00345A09">
      <w:pPr>
        <w:pStyle w:val="AuthorList"/>
        <w:rPr>
          <w:lang w:val="es-ES"/>
        </w:rPr>
      </w:pPr>
      <w:r w:rsidRPr="008267AB">
        <w:rPr>
          <w:lang w:val="es-ES"/>
        </w:rPr>
        <w:t>Stella Pesiou, Rafel</w:t>
      </w:r>
      <w:r>
        <w:rPr>
          <w:lang w:val="es-ES"/>
        </w:rPr>
        <w:t xml:space="preserve"> </w:t>
      </w:r>
      <w:r w:rsidRPr="008267AB">
        <w:rPr>
          <w:lang w:val="es-ES"/>
        </w:rPr>
        <w:t>Barcelo</w:t>
      </w:r>
      <w:r>
        <w:rPr>
          <w:lang w:val="es-ES"/>
        </w:rPr>
        <w:t>, Georgios Papazisis, Ferran Torres</w:t>
      </w:r>
      <w:r w:rsidRPr="008267AB">
        <w:rPr>
          <w:vertAlign w:val="superscript"/>
          <w:lang w:val="es-ES"/>
        </w:rPr>
        <w:t>*</w:t>
      </w:r>
      <w:r>
        <w:rPr>
          <w:lang w:val="es-ES"/>
        </w:rPr>
        <w:t>, Caridad Pontes</w:t>
      </w:r>
    </w:p>
    <w:p w14:paraId="217F3AE0" w14:textId="6A6158CE" w:rsidR="002868E2" w:rsidRPr="00080E53" w:rsidRDefault="002868E2" w:rsidP="00994A3D">
      <w:pPr>
        <w:spacing w:before="240" w:after="0"/>
        <w:rPr>
          <w:rFonts w:cs="Times New Roman"/>
          <w:lang w:val="es-ES"/>
        </w:rPr>
      </w:pPr>
      <w:r w:rsidRPr="00080E53">
        <w:rPr>
          <w:rFonts w:cs="Times New Roman"/>
          <w:b/>
          <w:lang w:val="es-ES"/>
        </w:rPr>
        <w:t xml:space="preserve">* </w:t>
      </w:r>
      <w:proofErr w:type="spellStart"/>
      <w:r w:rsidRPr="00080E53">
        <w:rPr>
          <w:rFonts w:cs="Times New Roman"/>
          <w:b/>
          <w:lang w:val="es-ES"/>
        </w:rPr>
        <w:t>Correspondence</w:t>
      </w:r>
      <w:proofErr w:type="spellEnd"/>
      <w:r w:rsidRPr="00080E53">
        <w:rPr>
          <w:rFonts w:cs="Times New Roman"/>
          <w:b/>
          <w:lang w:val="es-ES"/>
        </w:rPr>
        <w:t xml:space="preserve">: </w:t>
      </w:r>
      <w:r w:rsidR="00080E53" w:rsidRPr="00080E53">
        <w:rPr>
          <w:rFonts w:cs="Times New Roman"/>
          <w:bCs/>
          <w:lang w:val="es-ES"/>
        </w:rPr>
        <w:t>Ferran Torres</w:t>
      </w:r>
      <w:r w:rsidR="00994A3D" w:rsidRPr="00080E53">
        <w:rPr>
          <w:rFonts w:cs="Times New Roman"/>
          <w:bCs/>
          <w:lang w:val="es-ES"/>
        </w:rPr>
        <w:t>:</w:t>
      </w:r>
      <w:r w:rsidR="00994A3D" w:rsidRPr="00080E53">
        <w:rPr>
          <w:rFonts w:cs="Times New Roman"/>
          <w:lang w:val="es-ES"/>
        </w:rPr>
        <w:t xml:space="preserve"> </w:t>
      </w:r>
      <w:hyperlink r:id="rId12" w:history="1">
        <w:r w:rsidR="00B37D76" w:rsidRPr="00555E60">
          <w:rPr>
            <w:rStyle w:val="Hyperlink"/>
            <w:rFonts w:cs="Times New Roman"/>
            <w:lang w:val="es-ES"/>
          </w:rPr>
          <w:t>Ferran.Torres@uab.cat</w:t>
        </w:r>
      </w:hyperlink>
      <w:r w:rsidR="00B37D76">
        <w:rPr>
          <w:rFonts w:cs="Times New Roman"/>
          <w:lang w:val="es-ES"/>
        </w:rPr>
        <w:t xml:space="preserve"> 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bookmarkStart w:id="1" w:name="_Ref125402962"/>
    <w:bookmarkStart w:id="2" w:name="_Toc126113971"/>
    <w:p w14:paraId="0FA81C3C" w14:textId="5FAF71F2" w:rsidR="007C5686" w:rsidRDefault="007C5686" w:rsidP="007C5686">
      <w:pPr>
        <w:pStyle w:val="Header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fldChar w:fldCharType="begin"/>
      </w:r>
      <w:r>
        <w:rPr>
          <w:rFonts w:asciiTheme="minorHAnsi" w:hAnsiTheme="minorHAnsi"/>
          <w:lang w:val="en-GB"/>
        </w:rPr>
        <w:instrText xml:space="preserve"> SEQ Figure \* ARABIC </w:instrText>
      </w:r>
      <w:r>
        <w:rPr>
          <w:rFonts w:asciiTheme="minorHAnsi" w:hAnsiTheme="minorHAnsi"/>
          <w:lang w:val="en-GB"/>
        </w:rPr>
        <w:fldChar w:fldCharType="end"/>
      </w:r>
      <w:bookmarkEnd w:id="1"/>
      <w:r w:rsidR="00FF2279" w:rsidRPr="00FF2279">
        <w:rPr>
          <w:rFonts w:asciiTheme="minorHAnsi" w:hAnsiTheme="minorHAnsi"/>
          <w:lang w:val="en-GB"/>
        </w:rPr>
        <w:t xml:space="preserve">Heatmap table for the most prevalent medicines used by age in 2016-2019 </w:t>
      </w:r>
      <w:r w:rsidR="001501C6">
        <w:rPr>
          <w:rFonts w:asciiTheme="minorHAnsi" w:hAnsiTheme="minorHAnsi"/>
          <w:lang w:val="en-GB"/>
        </w:rPr>
        <w:t>(T</w:t>
      </w:r>
      <w:r w:rsidR="00FF2279" w:rsidRPr="00FF2279">
        <w:rPr>
          <w:rFonts w:asciiTheme="minorHAnsi" w:hAnsiTheme="minorHAnsi"/>
          <w:lang w:val="en-GB"/>
        </w:rPr>
        <w:t>arget group</w:t>
      </w:r>
      <w:r w:rsidR="001501C6">
        <w:rPr>
          <w:rFonts w:asciiTheme="minorHAnsi" w:hAnsiTheme="minorHAnsi"/>
          <w:lang w:val="en-GB"/>
        </w:rPr>
        <w:t>; N=21,269 patients)</w:t>
      </w:r>
      <w:r w:rsidRPr="003D1855">
        <w:rPr>
          <w:rFonts w:asciiTheme="minorHAnsi" w:hAnsiTheme="minorHAnsi"/>
          <w:lang w:val="en-GB"/>
        </w:rPr>
        <w:t>.</w:t>
      </w:r>
      <w:bookmarkEnd w:id="2"/>
    </w:p>
    <w:tbl>
      <w:tblPr>
        <w:tblW w:w="9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"/>
        <w:gridCol w:w="407"/>
        <w:gridCol w:w="2234"/>
        <w:gridCol w:w="545"/>
        <w:gridCol w:w="2245"/>
        <w:gridCol w:w="545"/>
        <w:gridCol w:w="2245"/>
        <w:gridCol w:w="609"/>
      </w:tblGrid>
      <w:tr w:rsidR="009528B7" w:rsidRPr="009528B7" w14:paraId="2A877650" w14:textId="77777777" w:rsidTr="00C34FEF">
        <w:trPr>
          <w:cantSplit/>
          <w:trHeight w:val="447"/>
          <w:tblHeader/>
        </w:trPr>
        <w:tc>
          <w:tcPr>
            <w:tcW w:w="550" w:type="dxa"/>
            <w:tcBorders>
              <w:left w:val="nil"/>
              <w:bottom w:val="single" w:sz="8" w:space="0" w:color="B8CCE4" w:themeColor="accent1" w:themeTint="66"/>
            </w:tcBorders>
            <w:noWrap/>
            <w:textDirection w:val="btLr"/>
            <w:hideMark/>
          </w:tcPr>
          <w:p w14:paraId="608C5D85" w14:textId="77777777" w:rsidR="009528B7" w:rsidRPr="009528B7" w:rsidRDefault="009528B7" w:rsidP="00B957BB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03ECADC8" w14:textId="77777777" w:rsidR="009528B7" w:rsidRPr="009528B7" w:rsidRDefault="009528B7" w:rsidP="00B957BB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shd w:val="clear" w:color="000000" w:fill="E2EFDA"/>
            <w:noWrap/>
            <w:hideMark/>
          </w:tcPr>
          <w:p w14:paraId="29D38BCD" w14:textId="77777777" w:rsidR="009528B7" w:rsidRPr="009528B7" w:rsidRDefault="009528B7" w:rsidP="00B957BB">
            <w:pPr>
              <w:spacing w:before="40" w:after="40"/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E2EFDA"/>
            <w:hideMark/>
          </w:tcPr>
          <w:p w14:paraId="33A70F84" w14:textId="77777777" w:rsidR="009528B7" w:rsidRPr="009528B7" w:rsidRDefault="009528B7" w:rsidP="00B957BB">
            <w:pPr>
              <w:spacing w:before="40" w:after="40"/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Prev.</w:t>
            </w: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bookmarkStart w:id="3" w:name="_Hlk158757838"/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‰</w:t>
            </w:r>
            <w:bookmarkEnd w:id="3"/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shd w:val="clear" w:color="000000" w:fill="FCE4D6"/>
            <w:noWrap/>
            <w:hideMark/>
          </w:tcPr>
          <w:p w14:paraId="2B0AFED7" w14:textId="77777777" w:rsidR="009528B7" w:rsidRPr="009528B7" w:rsidRDefault="009528B7" w:rsidP="00B957BB">
            <w:pPr>
              <w:spacing w:before="40" w:after="40"/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Girls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CE4D6"/>
            <w:hideMark/>
          </w:tcPr>
          <w:p w14:paraId="5FDF474F" w14:textId="77777777" w:rsidR="009528B7" w:rsidRPr="009528B7" w:rsidRDefault="009528B7" w:rsidP="00B957BB">
            <w:pPr>
              <w:spacing w:before="40" w:after="40"/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Prev.</w:t>
            </w: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‰)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shd w:val="clear" w:color="000000" w:fill="D9E1F2"/>
            <w:noWrap/>
            <w:hideMark/>
          </w:tcPr>
          <w:p w14:paraId="13BF8D4D" w14:textId="77777777" w:rsidR="009528B7" w:rsidRPr="009528B7" w:rsidRDefault="009528B7" w:rsidP="00B957BB">
            <w:pPr>
              <w:spacing w:before="40" w:after="40"/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Boys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D9E1F2"/>
            <w:hideMark/>
          </w:tcPr>
          <w:p w14:paraId="369C7028" w14:textId="77777777" w:rsidR="009528B7" w:rsidRPr="009528B7" w:rsidRDefault="009528B7" w:rsidP="00B957BB">
            <w:pPr>
              <w:spacing w:before="40" w:after="40"/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Prev.</w:t>
            </w: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‰)</w:t>
            </w:r>
          </w:p>
        </w:tc>
      </w:tr>
      <w:tr w:rsidR="00226CA1" w:rsidRPr="009528B7" w14:paraId="73ADD47C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29D2B55A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&lt; 1 year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38412D1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CD29C9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DEA83"/>
            <w:noWrap/>
            <w:vAlign w:val="center"/>
            <w:hideMark/>
          </w:tcPr>
          <w:p w14:paraId="46CE1D54" w14:textId="163101B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6C47FC8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0AEA44D" w14:textId="5EB256B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6E1E3B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E1E282"/>
            <w:noWrap/>
            <w:vAlign w:val="center"/>
            <w:hideMark/>
          </w:tcPr>
          <w:p w14:paraId="02EA5AE6" w14:textId="3914E7E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</w:tr>
      <w:tr w:rsidR="00C34FEF" w:rsidRPr="009528B7" w14:paraId="0D0E02C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EBD9C52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B22EFB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6526DE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182"/>
            <w:noWrap/>
            <w:vAlign w:val="center"/>
            <w:hideMark/>
          </w:tcPr>
          <w:p w14:paraId="234E586F" w14:textId="686D4EE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0FA3724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E883"/>
            <w:noWrap/>
            <w:vAlign w:val="center"/>
            <w:hideMark/>
          </w:tcPr>
          <w:p w14:paraId="0C64642B" w14:textId="7D7444A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2636C9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CBDC81"/>
            <w:noWrap/>
            <w:vAlign w:val="center"/>
            <w:hideMark/>
          </w:tcPr>
          <w:p w14:paraId="3B497B5A" w14:textId="3D6BEB9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C34FEF" w:rsidRPr="009528B7" w14:paraId="499E06F0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D8CE63A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16934C8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C1AC44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182"/>
            <w:noWrap/>
            <w:vAlign w:val="center"/>
            <w:hideMark/>
          </w:tcPr>
          <w:p w14:paraId="39E8E003" w14:textId="53BD5786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5E6B57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282"/>
            <w:noWrap/>
            <w:vAlign w:val="center"/>
            <w:hideMark/>
          </w:tcPr>
          <w:p w14:paraId="6ECCA963" w14:textId="15C035E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C8B314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B9D67F"/>
            <w:noWrap/>
            <w:vAlign w:val="center"/>
            <w:hideMark/>
          </w:tcPr>
          <w:p w14:paraId="42EE4370" w14:textId="5DFDEC3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226CA1" w:rsidRPr="009528B7" w14:paraId="796ADB4C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E7D0A9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E0B2D4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DD5A78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B7D"/>
            <w:noWrap/>
            <w:vAlign w:val="center"/>
            <w:hideMark/>
          </w:tcPr>
          <w:p w14:paraId="0888EDF7" w14:textId="4B1047D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081DE36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D17E"/>
            <w:noWrap/>
            <w:vAlign w:val="center"/>
            <w:hideMark/>
          </w:tcPr>
          <w:p w14:paraId="7DA931D1" w14:textId="6C64750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EE90B7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7DC57C"/>
            <w:noWrap/>
            <w:vAlign w:val="center"/>
            <w:hideMark/>
          </w:tcPr>
          <w:p w14:paraId="2D6AE89F" w14:textId="03A4D36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C34FEF" w:rsidRPr="009528B7" w14:paraId="24FC02ED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36BF40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F7CE53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573404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67C"/>
            <w:noWrap/>
            <w:vAlign w:val="center"/>
            <w:hideMark/>
          </w:tcPr>
          <w:p w14:paraId="1176E6CD" w14:textId="0ECEEEB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1981009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CA7D"/>
            <w:noWrap/>
            <w:vAlign w:val="center"/>
            <w:hideMark/>
          </w:tcPr>
          <w:p w14:paraId="05018571" w14:textId="6D25789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66903F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76C37C"/>
            <w:noWrap/>
            <w:vAlign w:val="center"/>
            <w:hideMark/>
          </w:tcPr>
          <w:p w14:paraId="25C8D765" w14:textId="2AC3EE2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226CA1" w:rsidRPr="009528B7" w14:paraId="4D136BA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30911A4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DF6AEB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B99C9A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C67C"/>
            <w:noWrap/>
            <w:vAlign w:val="center"/>
            <w:hideMark/>
          </w:tcPr>
          <w:p w14:paraId="15D9A200" w14:textId="0BCC313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5928926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77C"/>
            <w:noWrap/>
            <w:vAlign w:val="center"/>
            <w:hideMark/>
          </w:tcPr>
          <w:p w14:paraId="04860A76" w14:textId="32324D4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54C007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70C17B"/>
            <w:noWrap/>
            <w:vAlign w:val="center"/>
            <w:hideMark/>
          </w:tcPr>
          <w:p w14:paraId="6FB9FC5D" w14:textId="0242F84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C34FEF" w:rsidRPr="009528B7" w14:paraId="1B5C2D9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D15C6D9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77A633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D3D6D3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C27B"/>
            <w:noWrap/>
            <w:vAlign w:val="center"/>
            <w:hideMark/>
          </w:tcPr>
          <w:p w14:paraId="78943D02" w14:textId="03E1A40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69F567F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C57C"/>
            <w:noWrap/>
            <w:vAlign w:val="center"/>
            <w:hideMark/>
          </w:tcPr>
          <w:p w14:paraId="06A35544" w14:textId="7022848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30ACAF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67BF7B"/>
            <w:noWrap/>
            <w:vAlign w:val="center"/>
            <w:hideMark/>
          </w:tcPr>
          <w:p w14:paraId="10189D6E" w14:textId="7FD657A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C34FEF" w:rsidRPr="009528B7" w14:paraId="2CF9926E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A4D251D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C9592AA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128686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C07B"/>
            <w:noWrap/>
            <w:vAlign w:val="center"/>
            <w:hideMark/>
          </w:tcPr>
          <w:p w14:paraId="163975A2" w14:textId="60A2E02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noWrap/>
            <w:hideMark/>
          </w:tcPr>
          <w:p w14:paraId="35628F4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17B"/>
            <w:noWrap/>
            <w:vAlign w:val="center"/>
            <w:hideMark/>
          </w:tcPr>
          <w:p w14:paraId="211EB4CA" w14:textId="7ECAA8F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20A6CB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67BF7B"/>
            <w:noWrap/>
            <w:vAlign w:val="center"/>
            <w:hideMark/>
          </w:tcPr>
          <w:p w14:paraId="54FA9A2D" w14:textId="2894DE1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B37D76" w:rsidRPr="009528B7" w14:paraId="78E63AC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D7356E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CD8FC8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3B5CE4E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1: Carbamazep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64BE7B"/>
            <w:noWrap/>
            <w:vAlign w:val="center"/>
            <w:hideMark/>
          </w:tcPr>
          <w:p w14:paraId="75C6DA58" w14:textId="7F19DC9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68B34D0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66BF7B"/>
            <w:noWrap/>
            <w:vAlign w:val="center"/>
            <w:hideMark/>
          </w:tcPr>
          <w:p w14:paraId="419F6834" w14:textId="4E7CF4E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1B6D582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1: Carbamazepi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63BE7B"/>
            <w:noWrap/>
            <w:vAlign w:val="center"/>
            <w:hideMark/>
          </w:tcPr>
          <w:p w14:paraId="4CDA972B" w14:textId="1C810A6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226CA1" w:rsidRPr="009528B7" w14:paraId="6A3CEE7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3694B7E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981F5F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39C5F2B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79FD95EB" w14:textId="4B8B7CF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noWrap/>
            <w:hideMark/>
          </w:tcPr>
          <w:p w14:paraId="106D5C1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1: Carbamazepi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E72EB25" w14:textId="1052851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29B3CFE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63BE7B"/>
            <w:noWrap/>
            <w:vAlign w:val="center"/>
            <w:hideMark/>
          </w:tcPr>
          <w:p w14:paraId="723B5BC8" w14:textId="6CF5F03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C34FEF" w:rsidRPr="009528B7" w14:paraId="4E660895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3E94E07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-2 years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072EBAC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3C80E2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CD40B4B" w14:textId="51BA0BA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DC2124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79438242" w14:textId="61BC922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DE909B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8696B"/>
            <w:noWrap/>
            <w:vAlign w:val="center"/>
            <w:hideMark/>
          </w:tcPr>
          <w:p w14:paraId="6026DFD6" w14:textId="2368FB8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</w:p>
        </w:tc>
      </w:tr>
      <w:tr w:rsidR="00B37D76" w:rsidRPr="009528B7" w14:paraId="73A1746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B640EED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89D68E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9CF02D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center"/>
            <w:hideMark/>
          </w:tcPr>
          <w:p w14:paraId="35ADF663" w14:textId="5A80C63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DD1F17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center"/>
            <w:hideMark/>
          </w:tcPr>
          <w:p w14:paraId="2A29DA65" w14:textId="005D32F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2AC1EF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182"/>
            <w:noWrap/>
            <w:vAlign w:val="center"/>
            <w:hideMark/>
          </w:tcPr>
          <w:p w14:paraId="402C03FA" w14:textId="7293AA8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B37D76" w:rsidRPr="009528B7" w14:paraId="52427E06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3FB3A1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7F006F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E488C5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082"/>
            <w:noWrap/>
            <w:vAlign w:val="center"/>
            <w:hideMark/>
          </w:tcPr>
          <w:p w14:paraId="003DF367" w14:textId="12521EC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3AF768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F82"/>
            <w:noWrap/>
            <w:vAlign w:val="center"/>
            <w:hideMark/>
          </w:tcPr>
          <w:p w14:paraId="5D641202" w14:textId="276916B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313B89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483"/>
            <w:noWrap/>
            <w:vAlign w:val="center"/>
            <w:hideMark/>
          </w:tcPr>
          <w:p w14:paraId="069D0E83" w14:textId="2A76092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B37D76" w:rsidRPr="009528B7" w14:paraId="44627BE8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BE97C20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74BD09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28CDE3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884"/>
            <w:noWrap/>
            <w:vAlign w:val="center"/>
            <w:hideMark/>
          </w:tcPr>
          <w:p w14:paraId="113666F0" w14:textId="541EDEE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F17AF1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7AA433FB" w14:textId="49FC619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86B1A8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BE983"/>
            <w:noWrap/>
            <w:vAlign w:val="center"/>
            <w:hideMark/>
          </w:tcPr>
          <w:p w14:paraId="0FE44CC9" w14:textId="4E8930F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B37D76" w:rsidRPr="009528B7" w14:paraId="7C3189A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13858AA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9AE1C05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775B06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8DB80"/>
            <w:noWrap/>
            <w:vAlign w:val="center"/>
            <w:hideMark/>
          </w:tcPr>
          <w:p w14:paraId="28FC346F" w14:textId="16A65F1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E744CD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DF81"/>
            <w:noWrap/>
            <w:vAlign w:val="center"/>
            <w:hideMark/>
          </w:tcPr>
          <w:p w14:paraId="7EB45E4B" w14:textId="1FC2044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892580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B0D47F"/>
            <w:noWrap/>
            <w:vAlign w:val="center"/>
            <w:hideMark/>
          </w:tcPr>
          <w:p w14:paraId="5149182E" w14:textId="071FE62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B37D76" w:rsidRPr="009528B7" w14:paraId="0EFC77EE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37ACFEB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98734C6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30077E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D67F"/>
            <w:noWrap/>
            <w:vAlign w:val="center"/>
            <w:hideMark/>
          </w:tcPr>
          <w:p w14:paraId="4405C3CC" w14:textId="7F8387C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C3536E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D47F"/>
            <w:noWrap/>
            <w:vAlign w:val="center"/>
            <w:hideMark/>
          </w:tcPr>
          <w:p w14:paraId="108781C7" w14:textId="6AF6A6B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98A649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A02: Phenobarbi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AFD37F"/>
            <w:noWrap/>
            <w:vAlign w:val="center"/>
            <w:hideMark/>
          </w:tcPr>
          <w:p w14:paraId="0D40EE23" w14:textId="174B8E9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B37D76" w:rsidRPr="009528B7" w14:paraId="4F63088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691965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A406563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37E572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CB7D"/>
            <w:noWrap/>
            <w:vAlign w:val="center"/>
            <w:hideMark/>
          </w:tcPr>
          <w:p w14:paraId="10E1C132" w14:textId="2F91AE5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FBD48B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1D07E"/>
            <w:noWrap/>
            <w:vAlign w:val="center"/>
            <w:hideMark/>
          </w:tcPr>
          <w:p w14:paraId="5B9BA577" w14:textId="3A7B1F0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D27B24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87C87D"/>
            <w:noWrap/>
            <w:vAlign w:val="center"/>
            <w:hideMark/>
          </w:tcPr>
          <w:p w14:paraId="76EF24C8" w14:textId="67C13C8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B37D76" w:rsidRPr="009528B7" w14:paraId="6B6F1E86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54A6D2C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34AF3D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D789A0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B7D"/>
            <w:noWrap/>
            <w:vAlign w:val="center"/>
            <w:hideMark/>
          </w:tcPr>
          <w:p w14:paraId="76B9D71B" w14:textId="74A72D8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27E1B7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CC7D"/>
            <w:noWrap/>
            <w:vAlign w:val="center"/>
            <w:hideMark/>
          </w:tcPr>
          <w:p w14:paraId="4AF0C3C1" w14:textId="4D7E9D8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19291F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85C77C"/>
            <w:noWrap/>
            <w:vAlign w:val="center"/>
            <w:hideMark/>
          </w:tcPr>
          <w:p w14:paraId="3EF58153" w14:textId="2101197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B37D76" w:rsidRPr="009528B7" w14:paraId="14B7661E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0F2DE90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050F2BC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5C7CE78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89C97D"/>
            <w:noWrap/>
            <w:vAlign w:val="center"/>
            <w:hideMark/>
          </w:tcPr>
          <w:p w14:paraId="3ECAAF42" w14:textId="6C490BA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0B25DE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84C77C"/>
            <w:noWrap/>
            <w:vAlign w:val="center"/>
            <w:hideMark/>
          </w:tcPr>
          <w:p w14:paraId="55CA3CF7" w14:textId="4A7C0C0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4A91B0D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81C67C"/>
            <w:noWrap/>
            <w:vAlign w:val="center"/>
            <w:hideMark/>
          </w:tcPr>
          <w:p w14:paraId="5239F6A1" w14:textId="40EB468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C34FEF" w:rsidRPr="009528B7" w14:paraId="2CAD4D2B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AD54864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34706B6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16D93A8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81C67C"/>
            <w:noWrap/>
            <w:vAlign w:val="center"/>
            <w:hideMark/>
          </w:tcPr>
          <w:p w14:paraId="26A8032C" w14:textId="23D3A47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168E818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81C67C"/>
            <w:noWrap/>
            <w:vAlign w:val="center"/>
            <w:hideMark/>
          </w:tcPr>
          <w:p w14:paraId="740D04DE" w14:textId="5F573C5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3280A22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7BC57C"/>
            <w:noWrap/>
            <w:vAlign w:val="center"/>
            <w:hideMark/>
          </w:tcPr>
          <w:p w14:paraId="0BD95C0E" w14:textId="4F322F6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226CA1" w:rsidRPr="009528B7" w14:paraId="54D6C877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0F763A6C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-5 years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5AC05D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369FE2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B9373"/>
            <w:noWrap/>
            <w:vAlign w:val="center"/>
            <w:hideMark/>
          </w:tcPr>
          <w:p w14:paraId="4448C6BC" w14:textId="661AC95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6FCF1B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B9A75"/>
            <w:noWrap/>
            <w:vAlign w:val="center"/>
            <w:hideMark/>
          </w:tcPr>
          <w:p w14:paraId="20D2B887" w14:textId="5FF0B99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EFDD6D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A8D72"/>
            <w:noWrap/>
            <w:vAlign w:val="center"/>
            <w:hideMark/>
          </w:tcPr>
          <w:p w14:paraId="7B2851CB" w14:textId="1DA7B9D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</w:tr>
      <w:tr w:rsidR="00B37D76" w:rsidRPr="009528B7" w14:paraId="1700B88A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ED5507A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87D2A9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4D7CDA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center"/>
            <w:hideMark/>
          </w:tcPr>
          <w:p w14:paraId="05F86D1D" w14:textId="1A46B33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67E99E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B81"/>
            <w:noWrap/>
            <w:vAlign w:val="center"/>
            <w:hideMark/>
          </w:tcPr>
          <w:p w14:paraId="61E3C8E6" w14:textId="52A28476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A9F1B6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182"/>
            <w:noWrap/>
            <w:vAlign w:val="center"/>
            <w:hideMark/>
          </w:tcPr>
          <w:p w14:paraId="44EB6EA6" w14:textId="41AB55B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B37D76" w:rsidRPr="009528B7" w14:paraId="5AD12DE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1B43EA2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AD37EA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EAFAB0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center"/>
            <w:hideMark/>
          </w:tcPr>
          <w:p w14:paraId="2441393C" w14:textId="0EAB1BC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53D78C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center"/>
            <w:hideMark/>
          </w:tcPr>
          <w:p w14:paraId="524F5D28" w14:textId="54D6707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9B5B2E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683"/>
            <w:noWrap/>
            <w:vAlign w:val="center"/>
            <w:hideMark/>
          </w:tcPr>
          <w:p w14:paraId="5A9D2CEC" w14:textId="790CA93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B37D76" w:rsidRPr="009528B7" w14:paraId="3067A8C9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5D9E9E8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3EF229A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80F460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83"/>
            <w:noWrap/>
            <w:vAlign w:val="center"/>
            <w:hideMark/>
          </w:tcPr>
          <w:p w14:paraId="7CFF9EAA" w14:textId="4B6478E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576CB4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14:paraId="696155CE" w14:textId="56BA0554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625B92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A84"/>
            <w:noWrap/>
            <w:vAlign w:val="center"/>
            <w:hideMark/>
          </w:tcPr>
          <w:p w14:paraId="003C9D35" w14:textId="790D06D6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B37D76" w:rsidRPr="009528B7" w14:paraId="53452AD8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3C2F925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39DCC54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589F20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D980"/>
            <w:noWrap/>
            <w:vAlign w:val="center"/>
            <w:hideMark/>
          </w:tcPr>
          <w:p w14:paraId="78174604" w14:textId="615D837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FE6063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3D980"/>
            <w:noWrap/>
            <w:vAlign w:val="center"/>
            <w:hideMark/>
          </w:tcPr>
          <w:p w14:paraId="2689EC2A" w14:textId="6371E95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435BBD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B0D47F"/>
            <w:noWrap/>
            <w:vAlign w:val="center"/>
            <w:hideMark/>
          </w:tcPr>
          <w:p w14:paraId="6C74AE07" w14:textId="4ED7ABF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B37D76" w:rsidRPr="009528B7" w14:paraId="0B29A2B6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F89745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74004B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E01D0A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D57F"/>
            <w:noWrap/>
            <w:vAlign w:val="center"/>
            <w:hideMark/>
          </w:tcPr>
          <w:p w14:paraId="56AE46FF" w14:textId="3F6E2E6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6E6849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D880"/>
            <w:noWrap/>
            <w:vAlign w:val="center"/>
            <w:hideMark/>
          </w:tcPr>
          <w:p w14:paraId="047A9564" w14:textId="38B5F78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DC1D7B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A2D07E"/>
            <w:noWrap/>
            <w:vAlign w:val="center"/>
            <w:hideMark/>
          </w:tcPr>
          <w:p w14:paraId="407CB49C" w14:textId="3912A91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B37D76" w:rsidRPr="009528B7" w14:paraId="0C843D44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753D205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5ACE29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47E378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B7D"/>
            <w:noWrap/>
            <w:vAlign w:val="center"/>
            <w:hideMark/>
          </w:tcPr>
          <w:p w14:paraId="49248950" w14:textId="0902721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9B48B0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8CD7E"/>
            <w:noWrap/>
            <w:vAlign w:val="center"/>
            <w:hideMark/>
          </w:tcPr>
          <w:p w14:paraId="3E46FBB0" w14:textId="3277472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4326ED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86C87D"/>
            <w:noWrap/>
            <w:vAlign w:val="center"/>
            <w:hideMark/>
          </w:tcPr>
          <w:p w14:paraId="5DD3417D" w14:textId="06AB543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226CA1" w:rsidRPr="009528B7" w14:paraId="7BE9C01B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82F1FE9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2E80F0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2B9644A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82C77C"/>
            <w:noWrap/>
            <w:vAlign w:val="center"/>
            <w:hideMark/>
          </w:tcPr>
          <w:p w14:paraId="3ED4C031" w14:textId="73C97C4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2DDE58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88C87D"/>
            <w:noWrap/>
            <w:vAlign w:val="center"/>
            <w:hideMark/>
          </w:tcPr>
          <w:p w14:paraId="15BA4734" w14:textId="786286D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264A585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7DC57C"/>
            <w:noWrap/>
            <w:vAlign w:val="center"/>
            <w:hideMark/>
          </w:tcPr>
          <w:p w14:paraId="0D2C69F6" w14:textId="23820CE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226CA1" w:rsidRPr="009528B7" w14:paraId="392C793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17BBF6C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36B7691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1CB0547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7DC57C"/>
            <w:noWrap/>
            <w:vAlign w:val="center"/>
            <w:hideMark/>
          </w:tcPr>
          <w:p w14:paraId="33A5577C" w14:textId="7B0284E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691A0C5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7AC47C"/>
            <w:noWrap/>
            <w:vAlign w:val="center"/>
            <w:hideMark/>
          </w:tcPr>
          <w:p w14:paraId="2758F6DF" w14:textId="17433104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1B038D8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B02: Phenytoin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78C47C"/>
            <w:noWrap/>
            <w:vAlign w:val="center"/>
            <w:hideMark/>
          </w:tcPr>
          <w:p w14:paraId="72581BB9" w14:textId="383B4A1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C34FEF" w:rsidRPr="009528B7" w14:paraId="6C03BE0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A32701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C02348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7BA554A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78C47C"/>
            <w:noWrap/>
            <w:vAlign w:val="center"/>
            <w:hideMark/>
          </w:tcPr>
          <w:p w14:paraId="10ACE355" w14:textId="587E9A5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5399FFE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E01: Clonazepa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75C37C"/>
            <w:noWrap/>
            <w:vAlign w:val="center"/>
            <w:hideMark/>
          </w:tcPr>
          <w:p w14:paraId="55FC354F" w14:textId="554A1BF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47960E7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78C47C"/>
            <w:noWrap/>
            <w:vAlign w:val="center"/>
            <w:hideMark/>
          </w:tcPr>
          <w:p w14:paraId="62B59AE2" w14:textId="0A5531A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226CA1" w:rsidRPr="009528B7" w14:paraId="2429905A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669DB19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-8 years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AB1C2F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0908B6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D380"/>
            <w:noWrap/>
            <w:vAlign w:val="center"/>
            <w:hideMark/>
          </w:tcPr>
          <w:p w14:paraId="64404E1F" w14:textId="1159428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201F07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D280"/>
            <w:noWrap/>
            <w:vAlign w:val="center"/>
            <w:hideMark/>
          </w:tcPr>
          <w:p w14:paraId="6F7248E9" w14:textId="633B5C3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E640A6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D680"/>
            <w:noWrap/>
            <w:vAlign w:val="center"/>
            <w:hideMark/>
          </w:tcPr>
          <w:p w14:paraId="2EEF0F45" w14:textId="05083AF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</w:tr>
      <w:tr w:rsidR="00B37D76" w:rsidRPr="009528B7" w14:paraId="21A5A4E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9938EB4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CD69091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E74EA3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580"/>
            <w:noWrap/>
            <w:vAlign w:val="center"/>
            <w:hideMark/>
          </w:tcPr>
          <w:p w14:paraId="5649E3CC" w14:textId="132A505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BB4DC3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380"/>
            <w:noWrap/>
            <w:vAlign w:val="center"/>
            <w:hideMark/>
          </w:tcPr>
          <w:p w14:paraId="1470A197" w14:textId="75C0CA3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FF3EA8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B81"/>
            <w:noWrap/>
            <w:vAlign w:val="center"/>
            <w:hideMark/>
          </w:tcPr>
          <w:p w14:paraId="0B78501A" w14:textId="1514FF9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B37D76" w:rsidRPr="009528B7" w14:paraId="29C35594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AB2FE6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FD61413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2CCFD4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A81"/>
            <w:noWrap/>
            <w:vAlign w:val="center"/>
            <w:hideMark/>
          </w:tcPr>
          <w:p w14:paraId="0D1CBD99" w14:textId="59A4DA9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2A24A4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81"/>
            <w:noWrap/>
            <w:vAlign w:val="center"/>
            <w:hideMark/>
          </w:tcPr>
          <w:p w14:paraId="4708A9BA" w14:textId="7C3FC234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2641FA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D82"/>
            <w:noWrap/>
            <w:vAlign w:val="center"/>
            <w:hideMark/>
          </w:tcPr>
          <w:p w14:paraId="461EE1A5" w14:textId="6F030D0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B37D76" w:rsidRPr="009528B7" w14:paraId="17FEA4C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5B6D20D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1A51AE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6061C7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283"/>
            <w:noWrap/>
            <w:vAlign w:val="center"/>
            <w:hideMark/>
          </w:tcPr>
          <w:p w14:paraId="337F9199" w14:textId="5462FAA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001582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283"/>
            <w:noWrap/>
            <w:vAlign w:val="center"/>
            <w:hideMark/>
          </w:tcPr>
          <w:p w14:paraId="0EA075AA" w14:textId="62D64E0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CCEC0E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583"/>
            <w:noWrap/>
            <w:vAlign w:val="center"/>
            <w:hideMark/>
          </w:tcPr>
          <w:p w14:paraId="62CAC544" w14:textId="7DDF42C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37D76" w:rsidRPr="009528B7" w14:paraId="169F0E2D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F03854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51C2C8F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4E6664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5EDB291" w14:textId="59272E5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5AE82E2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8407BD2" w14:textId="0ECA272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7CDAEA5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FDEA83"/>
            <w:noWrap/>
            <w:vAlign w:val="center"/>
            <w:hideMark/>
          </w:tcPr>
          <w:p w14:paraId="755D47F9" w14:textId="25EE072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B37D76" w:rsidRPr="009528B7" w14:paraId="629F11B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6EEF8B6B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6C4751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69CDD37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E6E382"/>
            <w:noWrap/>
            <w:vAlign w:val="center"/>
            <w:hideMark/>
          </w:tcPr>
          <w:p w14:paraId="18358446" w14:textId="38AC21D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58202C5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9FCF7E"/>
            <w:noWrap/>
            <w:vAlign w:val="center"/>
            <w:hideMark/>
          </w:tcPr>
          <w:p w14:paraId="65513D26" w14:textId="3AADDBC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78A3C23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E2E282"/>
            <w:noWrap/>
            <w:vAlign w:val="center"/>
            <w:hideMark/>
          </w:tcPr>
          <w:p w14:paraId="3D5E3835" w14:textId="7191DB9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</w:tr>
      <w:tr w:rsidR="00B37D76" w:rsidRPr="009528B7" w14:paraId="7F7F6919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B773F6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8C7DC15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hideMark/>
          </w:tcPr>
          <w:p w14:paraId="2652FC0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9FCF7E"/>
            <w:noWrap/>
            <w:vAlign w:val="center"/>
            <w:hideMark/>
          </w:tcPr>
          <w:p w14:paraId="589B6FAF" w14:textId="518436B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E186FE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9CCE7E"/>
            <w:noWrap/>
            <w:vAlign w:val="center"/>
            <w:hideMark/>
          </w:tcPr>
          <w:p w14:paraId="6A8AD1C1" w14:textId="2993B99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A9DC03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B1D47F"/>
            <w:noWrap/>
            <w:vAlign w:val="center"/>
            <w:hideMark/>
          </w:tcPr>
          <w:p w14:paraId="40E3D56C" w14:textId="61E61D1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B37D76" w:rsidRPr="009528B7" w14:paraId="6747B2B2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5EFCE4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BC87C4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554F33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CCE7E"/>
            <w:noWrap/>
            <w:vAlign w:val="center"/>
            <w:hideMark/>
          </w:tcPr>
          <w:p w14:paraId="2703074E" w14:textId="7F967C2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A3C070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4C77C"/>
            <w:noWrap/>
            <w:vAlign w:val="center"/>
            <w:hideMark/>
          </w:tcPr>
          <w:p w14:paraId="2BE5E977" w14:textId="698F28E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E3A38D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92CB7D"/>
            <w:noWrap/>
            <w:vAlign w:val="center"/>
            <w:hideMark/>
          </w:tcPr>
          <w:p w14:paraId="0AA49729" w14:textId="34A48C5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226CA1" w:rsidRPr="009528B7" w14:paraId="4F3C21C9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49F3659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AF4CC73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C5422A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8AC97D"/>
            <w:noWrap/>
            <w:vAlign w:val="center"/>
            <w:hideMark/>
          </w:tcPr>
          <w:p w14:paraId="12C165F0" w14:textId="7E8D4BC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20706DC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7EC57C"/>
            <w:noWrap/>
            <w:vAlign w:val="center"/>
            <w:hideMark/>
          </w:tcPr>
          <w:p w14:paraId="1430FB23" w14:textId="76198C6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361F20E4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8BC97D"/>
            <w:noWrap/>
            <w:vAlign w:val="center"/>
            <w:hideMark/>
          </w:tcPr>
          <w:p w14:paraId="633DA6FD" w14:textId="131543F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C34FEF" w:rsidRPr="009528B7" w14:paraId="55F9ED2A" w14:textId="77777777" w:rsidTr="00B37D76">
        <w:trPr>
          <w:trHeight w:val="222"/>
        </w:trPr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0E8E8BF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235C13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33429FB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82C67C"/>
            <w:noWrap/>
            <w:vAlign w:val="center"/>
            <w:hideMark/>
          </w:tcPr>
          <w:p w14:paraId="1DF7156A" w14:textId="01A8AE0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2AFD51B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09: Lamotrigi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7AC47C"/>
            <w:noWrap/>
            <w:vAlign w:val="center"/>
            <w:hideMark/>
          </w:tcPr>
          <w:p w14:paraId="5335650C" w14:textId="60DE068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42726FB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89C97D"/>
            <w:noWrap/>
            <w:vAlign w:val="center"/>
            <w:hideMark/>
          </w:tcPr>
          <w:p w14:paraId="3B3406E9" w14:textId="61F074A4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226CA1" w:rsidRPr="009528B7" w14:paraId="79AB25C6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700C39E6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-11 years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0161E0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B8999C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CD7F"/>
            <w:noWrap/>
            <w:vAlign w:val="center"/>
            <w:hideMark/>
          </w:tcPr>
          <w:p w14:paraId="38DD2E7A" w14:textId="37F08C7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84CC73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CA7E"/>
            <w:noWrap/>
            <w:vAlign w:val="center"/>
            <w:hideMark/>
          </w:tcPr>
          <w:p w14:paraId="5483CBCB" w14:textId="4738450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F2E0EC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D280"/>
            <w:noWrap/>
            <w:vAlign w:val="center"/>
            <w:hideMark/>
          </w:tcPr>
          <w:p w14:paraId="04F9AE94" w14:textId="008002F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</w:tr>
      <w:tr w:rsidR="00B37D76" w:rsidRPr="009528B7" w14:paraId="1BD149B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5D51E1B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BF0D15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09BE72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17F"/>
            <w:noWrap/>
            <w:vAlign w:val="center"/>
            <w:hideMark/>
          </w:tcPr>
          <w:p w14:paraId="27FF6FE7" w14:textId="641C440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D74B55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280"/>
            <w:noWrap/>
            <w:vAlign w:val="center"/>
            <w:hideMark/>
          </w:tcPr>
          <w:p w14:paraId="515D2B23" w14:textId="66FF88C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E4CAC7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D280"/>
            <w:noWrap/>
            <w:vAlign w:val="center"/>
            <w:hideMark/>
          </w:tcPr>
          <w:p w14:paraId="5E812765" w14:textId="27EC541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</w:tr>
      <w:tr w:rsidR="00B37D76" w:rsidRPr="009528B7" w14:paraId="73139AF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705231B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B209CC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D2C1DB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A81"/>
            <w:noWrap/>
            <w:vAlign w:val="center"/>
            <w:hideMark/>
          </w:tcPr>
          <w:p w14:paraId="407CECFE" w14:textId="5812D04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39C9B4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A81"/>
            <w:noWrap/>
            <w:vAlign w:val="center"/>
            <w:hideMark/>
          </w:tcPr>
          <w:p w14:paraId="79FCAAF5" w14:textId="4DCDC66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D37687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B81"/>
            <w:noWrap/>
            <w:vAlign w:val="center"/>
            <w:hideMark/>
          </w:tcPr>
          <w:p w14:paraId="01B0B4C5" w14:textId="4295EBC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B37D76" w:rsidRPr="009528B7" w14:paraId="617B3A0D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22C044A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DAD7BA5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36D774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E82"/>
            <w:noWrap/>
            <w:vAlign w:val="center"/>
            <w:hideMark/>
          </w:tcPr>
          <w:p w14:paraId="1986C9AC" w14:textId="0C7BE07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2F3994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F82"/>
            <w:noWrap/>
            <w:vAlign w:val="center"/>
            <w:hideMark/>
          </w:tcPr>
          <w:p w14:paraId="364B67A6" w14:textId="55728C1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5D409A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D82"/>
            <w:noWrap/>
            <w:vAlign w:val="center"/>
            <w:hideMark/>
          </w:tcPr>
          <w:p w14:paraId="3282DD94" w14:textId="3A4F387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</w:tr>
      <w:tr w:rsidR="00B37D76" w:rsidRPr="009528B7" w14:paraId="12AEF05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F6EE2E8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6C03C47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795999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283"/>
            <w:noWrap/>
            <w:vAlign w:val="center"/>
            <w:hideMark/>
          </w:tcPr>
          <w:p w14:paraId="7132403F" w14:textId="7747A29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FD79D8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83"/>
            <w:noWrap/>
            <w:vAlign w:val="center"/>
            <w:hideMark/>
          </w:tcPr>
          <w:p w14:paraId="7DC352EE" w14:textId="03B44C2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9515D3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F82"/>
            <w:noWrap/>
            <w:vAlign w:val="center"/>
            <w:hideMark/>
          </w:tcPr>
          <w:p w14:paraId="5171B80F" w14:textId="7209E52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</w:tr>
      <w:tr w:rsidR="00B37D76" w:rsidRPr="009528B7" w14:paraId="2A52B3A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C46173C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7F6416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D37AF6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483"/>
            <w:noWrap/>
            <w:vAlign w:val="center"/>
            <w:hideMark/>
          </w:tcPr>
          <w:p w14:paraId="2C512251" w14:textId="30B7A46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F9E48B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282"/>
            <w:noWrap/>
            <w:vAlign w:val="center"/>
            <w:hideMark/>
          </w:tcPr>
          <w:p w14:paraId="3658F677" w14:textId="01066F9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DF4067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583"/>
            <w:noWrap/>
            <w:vAlign w:val="center"/>
            <w:hideMark/>
          </w:tcPr>
          <w:p w14:paraId="65A94897" w14:textId="646B16E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37D76" w:rsidRPr="009528B7" w14:paraId="248B42DF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1C1FB1C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9CB2FEC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2FA46E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E081"/>
            <w:noWrap/>
            <w:vAlign w:val="center"/>
            <w:hideMark/>
          </w:tcPr>
          <w:p w14:paraId="267EE16A" w14:textId="2EA634C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C9A5CA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D17E"/>
            <w:noWrap/>
            <w:vAlign w:val="center"/>
            <w:hideMark/>
          </w:tcPr>
          <w:p w14:paraId="78E12E88" w14:textId="74BD263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1C31CB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B84"/>
            <w:noWrap/>
            <w:vAlign w:val="center"/>
            <w:hideMark/>
          </w:tcPr>
          <w:p w14:paraId="6531049F" w14:textId="66E92964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B37D76" w:rsidRPr="009528B7" w14:paraId="4255D00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D91293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4E6483F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16E4DA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3D07E"/>
            <w:noWrap/>
            <w:vAlign w:val="center"/>
            <w:hideMark/>
          </w:tcPr>
          <w:p w14:paraId="5FA53B42" w14:textId="44AE4CD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0DF330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09: Lamotrig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CB7D"/>
            <w:noWrap/>
            <w:vAlign w:val="center"/>
            <w:hideMark/>
          </w:tcPr>
          <w:p w14:paraId="6DB5B4DC" w14:textId="6FD0189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EE85EE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ABD27F"/>
            <w:noWrap/>
            <w:vAlign w:val="center"/>
            <w:hideMark/>
          </w:tcPr>
          <w:p w14:paraId="638D6483" w14:textId="225D77D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B37D76" w:rsidRPr="009528B7" w14:paraId="1CA761A0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11A7F98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09DEF5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65F4BA7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9ECF7E"/>
            <w:noWrap/>
            <w:vAlign w:val="center"/>
            <w:hideMark/>
          </w:tcPr>
          <w:p w14:paraId="78A18452" w14:textId="705B3E3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675E46F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90CB7D"/>
            <w:noWrap/>
            <w:vAlign w:val="center"/>
            <w:hideMark/>
          </w:tcPr>
          <w:p w14:paraId="26D5FB81" w14:textId="384BEFC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7A1E420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9: Atomoxeti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9ACE7E"/>
            <w:noWrap/>
            <w:vAlign w:val="center"/>
            <w:hideMark/>
          </w:tcPr>
          <w:p w14:paraId="75D8E3C8" w14:textId="6D12171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C34FEF" w:rsidRPr="009528B7" w14:paraId="40F9B69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C58F53D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BC5154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32CD2E4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95CC7D"/>
            <w:noWrap/>
            <w:vAlign w:val="center"/>
            <w:hideMark/>
          </w:tcPr>
          <w:p w14:paraId="04749D68" w14:textId="4B2A324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08C742D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8ECA7D"/>
            <w:noWrap/>
            <w:vAlign w:val="center"/>
            <w:hideMark/>
          </w:tcPr>
          <w:p w14:paraId="5F5B5A4A" w14:textId="041531F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4EA3A73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9: Clobaza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97CD7E"/>
            <w:noWrap/>
            <w:vAlign w:val="center"/>
            <w:hideMark/>
          </w:tcPr>
          <w:p w14:paraId="7752DD1E" w14:textId="0345F19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226CA1" w:rsidRPr="009528B7" w14:paraId="7EF957CA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46DDBD74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2-14 years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3B9F0B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F558E8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CB7E"/>
            <w:noWrap/>
            <w:vAlign w:val="center"/>
            <w:hideMark/>
          </w:tcPr>
          <w:p w14:paraId="204A95C9" w14:textId="735EC3B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860FC5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EC97E"/>
            <w:noWrap/>
            <w:vAlign w:val="center"/>
            <w:hideMark/>
          </w:tcPr>
          <w:p w14:paraId="6BBD518C" w14:textId="5264899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8EE4DB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CC7E"/>
            <w:noWrap/>
            <w:vAlign w:val="center"/>
            <w:hideMark/>
          </w:tcPr>
          <w:p w14:paraId="49272D15" w14:textId="4CFE881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</w:tr>
      <w:tr w:rsidR="00B37D76" w:rsidRPr="009528B7" w14:paraId="21E343EB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EA9E66E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16F9E228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B65C3F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07F"/>
            <w:noWrap/>
            <w:vAlign w:val="center"/>
            <w:hideMark/>
          </w:tcPr>
          <w:p w14:paraId="5A1CA83C" w14:textId="2E659A2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86EF22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280"/>
            <w:noWrap/>
            <w:vAlign w:val="center"/>
            <w:hideMark/>
          </w:tcPr>
          <w:p w14:paraId="734C41F1" w14:textId="42CCA64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F8AA5D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CF7F"/>
            <w:noWrap/>
            <w:vAlign w:val="center"/>
            <w:hideMark/>
          </w:tcPr>
          <w:p w14:paraId="150953DF" w14:textId="12AD973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</w:tr>
      <w:tr w:rsidR="00B37D76" w:rsidRPr="009528B7" w14:paraId="71D6F7A2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6B140CD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90FB55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AABAAC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680"/>
            <w:noWrap/>
            <w:vAlign w:val="center"/>
            <w:hideMark/>
          </w:tcPr>
          <w:p w14:paraId="56C3AA13" w14:textId="2B29BF7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B60789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B81"/>
            <w:noWrap/>
            <w:vAlign w:val="center"/>
            <w:hideMark/>
          </w:tcPr>
          <w:p w14:paraId="2EFE081A" w14:textId="3773CEA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289947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D17F"/>
            <w:noWrap/>
            <w:vAlign w:val="center"/>
            <w:hideMark/>
          </w:tcPr>
          <w:p w14:paraId="5311EDA7" w14:textId="1B93E36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</w:tr>
      <w:tr w:rsidR="00B37D76" w:rsidRPr="009528B7" w14:paraId="08D735D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5EE6E52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AF116C0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E02B5F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A81"/>
            <w:noWrap/>
            <w:vAlign w:val="center"/>
            <w:hideMark/>
          </w:tcPr>
          <w:p w14:paraId="790AB17E" w14:textId="0E7C231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A4831F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center"/>
            <w:hideMark/>
          </w:tcPr>
          <w:p w14:paraId="2EB1F965" w14:textId="7CF2FDE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CB96CA8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DB81"/>
            <w:noWrap/>
            <w:vAlign w:val="center"/>
            <w:hideMark/>
          </w:tcPr>
          <w:p w14:paraId="708A687B" w14:textId="31084C6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B37D76" w:rsidRPr="009528B7" w14:paraId="7B23A0A8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4339360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4DA518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675AD1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center"/>
            <w:hideMark/>
          </w:tcPr>
          <w:p w14:paraId="2B7DFC0F" w14:textId="7DCA248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B3BA7D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14:paraId="5AA29528" w14:textId="524360E6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A41064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483"/>
            <w:noWrap/>
            <w:vAlign w:val="center"/>
            <w:hideMark/>
          </w:tcPr>
          <w:p w14:paraId="1B99ECF1" w14:textId="6F592AD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B37D76" w:rsidRPr="009528B7" w14:paraId="1823FAD6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20D73555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B25D1B8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4EB89D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0B14AD3E" w14:textId="1F06FF4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346E1C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4150DA0D" w14:textId="79F2B50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5C9EC2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A84"/>
            <w:noWrap/>
            <w:vAlign w:val="center"/>
            <w:hideMark/>
          </w:tcPr>
          <w:p w14:paraId="3E748BCD" w14:textId="240E16B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B37D76" w:rsidRPr="009528B7" w14:paraId="55251401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375AA288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B1A1D7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3EA155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1E783"/>
            <w:noWrap/>
            <w:vAlign w:val="center"/>
            <w:hideMark/>
          </w:tcPr>
          <w:p w14:paraId="66413E4F" w14:textId="5A69C08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000542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57A88AB8" w14:textId="57D3701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7DEA41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A84"/>
            <w:noWrap/>
            <w:vAlign w:val="center"/>
            <w:hideMark/>
          </w:tcPr>
          <w:p w14:paraId="334ABC43" w14:textId="32CAFA9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B37D76" w:rsidRPr="009528B7" w14:paraId="1D87D86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0A7D570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57FD01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35F504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BA04: Methylphenid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482"/>
            <w:noWrap/>
            <w:vAlign w:val="center"/>
            <w:hideMark/>
          </w:tcPr>
          <w:p w14:paraId="4A96D383" w14:textId="071EDE7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73D12C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DA80"/>
            <w:noWrap/>
            <w:vAlign w:val="center"/>
            <w:hideMark/>
          </w:tcPr>
          <w:p w14:paraId="1D05E2AA" w14:textId="58C41A6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5D55819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EAE582"/>
            <w:noWrap/>
            <w:vAlign w:val="center"/>
            <w:hideMark/>
          </w:tcPr>
          <w:p w14:paraId="64A15D5E" w14:textId="2141D9C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</w:tr>
      <w:tr w:rsidR="00B37D76" w:rsidRPr="009528B7" w14:paraId="659B6B4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7F84FD64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BF9E4B5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2CC7C581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DFE182"/>
            <w:noWrap/>
            <w:vAlign w:val="center"/>
            <w:hideMark/>
          </w:tcPr>
          <w:p w14:paraId="06F09FDD" w14:textId="2EA3B4C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5831850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09: Lamotrigin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BED880"/>
            <w:noWrap/>
            <w:vAlign w:val="center"/>
            <w:hideMark/>
          </w:tcPr>
          <w:p w14:paraId="7EC929AB" w14:textId="682380C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65073F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CADB80"/>
            <w:noWrap/>
            <w:vAlign w:val="center"/>
            <w:hideMark/>
          </w:tcPr>
          <w:p w14:paraId="577CB0E7" w14:textId="6FE8E82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7E4784" w:rsidRPr="009528B7" w14:paraId="2C10475B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hideMark/>
          </w:tcPr>
          <w:p w14:paraId="166F691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B1EAF0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732E8BE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B7D67F"/>
            <w:noWrap/>
            <w:vAlign w:val="center"/>
            <w:hideMark/>
          </w:tcPr>
          <w:p w14:paraId="5BBA9C6C" w14:textId="3960FD16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210FC45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6: Sertrali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B4D57F"/>
            <w:noWrap/>
            <w:vAlign w:val="center"/>
            <w:hideMark/>
          </w:tcPr>
          <w:p w14:paraId="74ECD130" w14:textId="6075D1C8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  <w:hideMark/>
          </w:tcPr>
          <w:p w14:paraId="3C22217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A2D07E"/>
            <w:noWrap/>
            <w:vAlign w:val="center"/>
            <w:hideMark/>
          </w:tcPr>
          <w:p w14:paraId="046B866A" w14:textId="53E85F6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226CA1" w:rsidRPr="009528B7" w14:paraId="754A5B05" w14:textId="77777777" w:rsidTr="00B37D76">
        <w:tc>
          <w:tcPr>
            <w:tcW w:w="550" w:type="dxa"/>
            <w:vMerge w:val="restart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shd w:val="clear" w:color="000000" w:fill="F2F2F2"/>
            <w:noWrap/>
            <w:textDirection w:val="btLr"/>
            <w:hideMark/>
          </w:tcPr>
          <w:p w14:paraId="078E4667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15-17 years </w:t>
            </w:r>
          </w:p>
        </w:tc>
        <w:tc>
          <w:tcPr>
            <w:tcW w:w="407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82F96CF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4B988A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DC67D"/>
            <w:noWrap/>
            <w:vAlign w:val="center"/>
            <w:hideMark/>
          </w:tcPr>
          <w:p w14:paraId="6CBC0F1C" w14:textId="406973B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59C97F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single" w:sz="8" w:space="0" w:color="B8CCE4" w:themeColor="accent1" w:themeTint="66"/>
              <w:left w:val="nil"/>
              <w:bottom w:val="nil"/>
              <w:right w:val="single" w:sz="4" w:space="0" w:color="auto"/>
            </w:tcBorders>
            <w:shd w:val="clear" w:color="000000" w:fill="FDC07C"/>
            <w:noWrap/>
            <w:vAlign w:val="center"/>
            <w:hideMark/>
          </w:tcPr>
          <w:p w14:paraId="637E9CB2" w14:textId="7EBBD95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45" w:type="dxa"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B4E3AD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609" w:type="dxa"/>
            <w:tcBorders>
              <w:top w:val="single" w:sz="8" w:space="0" w:color="B8CCE4" w:themeColor="accent1" w:themeTint="66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DB97B"/>
            <w:noWrap/>
            <w:vAlign w:val="center"/>
            <w:hideMark/>
          </w:tcPr>
          <w:p w14:paraId="5333622E" w14:textId="5E1AD96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</w:tr>
      <w:tr w:rsidR="00C34FEF" w:rsidRPr="009528B7" w14:paraId="1F335223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4092C6A1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59DAD30C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ADF54E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67D"/>
            <w:noWrap/>
            <w:vAlign w:val="center"/>
            <w:hideMark/>
          </w:tcPr>
          <w:p w14:paraId="24C981E1" w14:textId="13175CC0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1886BA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A7E"/>
            <w:noWrap/>
            <w:vAlign w:val="center"/>
            <w:hideMark/>
          </w:tcPr>
          <w:p w14:paraId="4996DA7B" w14:textId="141808B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B48815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C97E"/>
            <w:noWrap/>
            <w:vAlign w:val="center"/>
            <w:hideMark/>
          </w:tcPr>
          <w:p w14:paraId="6796CC95" w14:textId="588A492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</w:tr>
      <w:tr w:rsidR="00C34FEF" w:rsidRPr="009528B7" w14:paraId="6B5968FE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0EE2D2AC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EB8CEAD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02DD938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97E"/>
            <w:noWrap/>
            <w:vAlign w:val="center"/>
            <w:hideMark/>
          </w:tcPr>
          <w:p w14:paraId="09722D64" w14:textId="01E6CDA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C440C66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CD7F"/>
            <w:noWrap/>
            <w:vAlign w:val="center"/>
            <w:hideMark/>
          </w:tcPr>
          <w:p w14:paraId="599CA94B" w14:textId="6DF387D5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A1783BA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CE7F"/>
            <w:noWrap/>
            <w:vAlign w:val="center"/>
            <w:hideMark/>
          </w:tcPr>
          <w:p w14:paraId="23255C7A" w14:textId="5985CF1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</w:tr>
      <w:tr w:rsidR="00C34FEF" w:rsidRPr="009528B7" w14:paraId="0C44C6FD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601DCCB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243467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9F2659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781"/>
            <w:noWrap/>
            <w:vAlign w:val="center"/>
            <w:hideMark/>
          </w:tcPr>
          <w:p w14:paraId="032F6A15" w14:textId="7E98D64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4D056B8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6: Sertral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380"/>
            <w:noWrap/>
            <w:vAlign w:val="center"/>
            <w:hideMark/>
          </w:tcPr>
          <w:p w14:paraId="63FA7029" w14:textId="7AC3E01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9ADB12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3: Fluoxet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683"/>
            <w:noWrap/>
            <w:vAlign w:val="center"/>
            <w:hideMark/>
          </w:tcPr>
          <w:p w14:paraId="37712FD5" w14:textId="4C1F79AF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C34FEF" w:rsidRPr="009528B7" w14:paraId="410B72AD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45928BC3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20885FE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C09260F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6: Sertral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D82"/>
            <w:noWrap/>
            <w:vAlign w:val="center"/>
            <w:hideMark/>
          </w:tcPr>
          <w:p w14:paraId="4605DD8C" w14:textId="3D8ED03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6A11245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680"/>
            <w:noWrap/>
            <w:vAlign w:val="center"/>
            <w:hideMark/>
          </w:tcPr>
          <w:p w14:paraId="2EAD0231" w14:textId="5C559232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E39D5B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683"/>
            <w:noWrap/>
            <w:vAlign w:val="center"/>
            <w:hideMark/>
          </w:tcPr>
          <w:p w14:paraId="4BC78A24" w14:textId="0BAA6D8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C34FEF" w:rsidRPr="009528B7" w14:paraId="1578AB25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6F3B2A64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4BD62C79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274F86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H04: Quetia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383"/>
            <w:noWrap/>
            <w:vAlign w:val="center"/>
            <w:hideMark/>
          </w:tcPr>
          <w:p w14:paraId="0C6A1DC0" w14:textId="2E99D7B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5E040752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12: Alpr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E82"/>
            <w:noWrap/>
            <w:vAlign w:val="center"/>
            <w:hideMark/>
          </w:tcPr>
          <w:p w14:paraId="5B99B3F2" w14:textId="143D86B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2993EF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683"/>
            <w:noWrap/>
            <w:vAlign w:val="center"/>
            <w:hideMark/>
          </w:tcPr>
          <w:p w14:paraId="3C11E486" w14:textId="12E83A8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C34FEF" w:rsidRPr="009528B7" w14:paraId="062A135E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514A625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2DAB6A6A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41E30F0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14:paraId="35482527" w14:textId="64EB3CD3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2BC62B5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H04: Quetia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82"/>
            <w:noWrap/>
            <w:vAlign w:val="center"/>
            <w:hideMark/>
          </w:tcPr>
          <w:p w14:paraId="6C78E70A" w14:textId="379DE18C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5446D4E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H04: Quetia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884"/>
            <w:noWrap/>
            <w:vAlign w:val="center"/>
            <w:hideMark/>
          </w:tcPr>
          <w:p w14:paraId="5D224125" w14:textId="47B291AD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</w:tr>
      <w:tr w:rsidR="00C34FEF" w:rsidRPr="009528B7" w14:paraId="5BB89482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1735B858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nil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02EDCE7B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7816F53C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14:paraId="23CAF39D" w14:textId="4365614B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3BF09F5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83"/>
            <w:noWrap/>
            <w:vAlign w:val="center"/>
            <w:hideMark/>
          </w:tcPr>
          <w:p w14:paraId="191D5CCB" w14:textId="144CF997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nil"/>
              <w:right w:val="nil"/>
            </w:tcBorders>
            <w:noWrap/>
            <w:hideMark/>
          </w:tcPr>
          <w:p w14:paraId="167D9437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A84"/>
            <w:noWrap/>
            <w:vAlign w:val="center"/>
            <w:hideMark/>
          </w:tcPr>
          <w:p w14:paraId="6AABCBDC" w14:textId="06D1106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226CA1" w:rsidRPr="009528B7" w14:paraId="5B2D18D7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5326140B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6DBDB82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6B81118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12: Alprazolam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518B037F" w14:textId="2A286DE1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5D11FEA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FFE683"/>
            <w:noWrap/>
            <w:vAlign w:val="center"/>
            <w:hideMark/>
          </w:tcPr>
          <w:p w14:paraId="1663D6AB" w14:textId="43C7CFB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  <w:hideMark/>
          </w:tcPr>
          <w:p w14:paraId="0F2F0ADB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6AB06: Sertrali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FFEA84"/>
            <w:noWrap/>
            <w:vAlign w:val="center"/>
            <w:hideMark/>
          </w:tcPr>
          <w:p w14:paraId="1AC037E5" w14:textId="4E7E58BA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</w:tr>
      <w:tr w:rsidR="00226CA1" w:rsidRPr="009528B7" w14:paraId="7CBB8002" w14:textId="77777777" w:rsidTr="00B37D76">
        <w:tc>
          <w:tcPr>
            <w:tcW w:w="550" w:type="dxa"/>
            <w:vMerge/>
            <w:tcBorders>
              <w:top w:val="single" w:sz="8" w:space="0" w:color="B8CCE4" w:themeColor="accent1" w:themeTint="66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hideMark/>
          </w:tcPr>
          <w:p w14:paraId="6C1EE956" w14:textId="77777777" w:rsidR="00226CA1" w:rsidRPr="009528B7" w:rsidRDefault="00226CA1" w:rsidP="00226CA1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bottom w:val="double" w:sz="4" w:space="0" w:color="4F81BD" w:themeColor="accent1"/>
              <w:right w:val="single" w:sz="8" w:space="0" w:color="B8CCE4" w:themeColor="accent1" w:themeTint="66"/>
            </w:tcBorders>
            <w:shd w:val="clear" w:color="000000" w:fill="F2F2F2"/>
            <w:noWrap/>
            <w:hideMark/>
          </w:tcPr>
          <w:p w14:paraId="78EA8465" w14:textId="77777777" w:rsidR="00226CA1" w:rsidRPr="009528B7" w:rsidRDefault="00226CA1" w:rsidP="00226CA1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  <w:bottom w:val="double" w:sz="4" w:space="0" w:color="4F81BD" w:themeColor="accent1"/>
              <w:right w:val="nil"/>
            </w:tcBorders>
            <w:noWrap/>
            <w:hideMark/>
          </w:tcPr>
          <w:p w14:paraId="57E61625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01: Diazepam</w:t>
            </w:r>
          </w:p>
        </w:tc>
        <w:tc>
          <w:tcPr>
            <w:tcW w:w="545" w:type="dxa"/>
            <w:tcBorders>
              <w:top w:val="nil"/>
              <w:left w:val="nil"/>
              <w:bottom w:val="double" w:sz="4" w:space="0" w:color="4F81BD" w:themeColor="accent1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30EC623C" w14:textId="2737FF0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double" w:sz="4" w:space="0" w:color="4F81BD" w:themeColor="accent1"/>
              <w:right w:val="nil"/>
            </w:tcBorders>
            <w:noWrap/>
            <w:hideMark/>
          </w:tcPr>
          <w:p w14:paraId="778154A3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bottom w:val="double" w:sz="4" w:space="0" w:color="4F81BD" w:themeColor="accent1"/>
              <w:right w:val="single" w:sz="4" w:space="0" w:color="auto"/>
            </w:tcBorders>
            <w:shd w:val="clear" w:color="000000" w:fill="FFE784"/>
            <w:noWrap/>
            <w:vAlign w:val="center"/>
            <w:hideMark/>
          </w:tcPr>
          <w:p w14:paraId="3798DDF0" w14:textId="32685A6E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bottom w:val="double" w:sz="4" w:space="0" w:color="4F81BD" w:themeColor="accent1"/>
              <w:right w:val="nil"/>
            </w:tcBorders>
            <w:noWrap/>
            <w:hideMark/>
          </w:tcPr>
          <w:p w14:paraId="7E87093D" w14:textId="77777777" w:rsidR="00226CA1" w:rsidRPr="009528B7" w:rsidRDefault="00226CA1" w:rsidP="00226CA1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double" w:sz="4" w:space="0" w:color="4F81BD" w:themeColor="accent1"/>
              <w:right w:val="single" w:sz="8" w:space="0" w:color="B8CCE4" w:themeColor="accent1" w:themeTint="66"/>
            </w:tcBorders>
            <w:shd w:val="clear" w:color="000000" w:fill="FFEB84"/>
            <w:noWrap/>
            <w:vAlign w:val="center"/>
            <w:hideMark/>
          </w:tcPr>
          <w:p w14:paraId="1D7A6D30" w14:textId="178B3829" w:rsidR="00226CA1" w:rsidRPr="009528B7" w:rsidRDefault="00226CA1" w:rsidP="00226CA1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</w:tr>
      <w:tr w:rsidR="00C34FEF" w:rsidRPr="009528B7" w14:paraId="6EC1D993" w14:textId="77777777" w:rsidTr="00B37D76">
        <w:tc>
          <w:tcPr>
            <w:tcW w:w="550" w:type="dxa"/>
            <w:vMerge w:val="restart"/>
            <w:tcBorders>
              <w:top w:val="double" w:sz="4" w:space="0" w:color="4F81BD" w:themeColor="accent1"/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textDirection w:val="btLr"/>
          </w:tcPr>
          <w:p w14:paraId="40161ABC" w14:textId="3949DB3D" w:rsidR="00C34FEF" w:rsidRPr="009528B7" w:rsidRDefault="00C34FEF" w:rsidP="00C34FEF">
            <w:pPr>
              <w:ind w:left="113" w:right="113"/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1</w:t>
            </w: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-17 years</w:t>
            </w:r>
          </w:p>
        </w:tc>
        <w:tc>
          <w:tcPr>
            <w:tcW w:w="407" w:type="dxa"/>
            <w:tcBorders>
              <w:top w:val="double" w:sz="4" w:space="0" w:color="4F81BD" w:themeColor="accent1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2B0C6747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34" w:type="dxa"/>
            <w:tcBorders>
              <w:top w:val="double" w:sz="4" w:space="0" w:color="4F81BD" w:themeColor="accent1"/>
              <w:left w:val="single" w:sz="8" w:space="0" w:color="B8CCE4" w:themeColor="accent1" w:themeTint="66"/>
              <w:right w:val="nil"/>
            </w:tcBorders>
            <w:noWrap/>
          </w:tcPr>
          <w:p w14:paraId="15E2E57D" w14:textId="28D0D772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5BA01: Diazepam</w:t>
            </w:r>
          </w:p>
        </w:tc>
        <w:tc>
          <w:tcPr>
            <w:tcW w:w="545" w:type="dxa"/>
            <w:tcBorders>
              <w:top w:val="double" w:sz="4" w:space="0" w:color="4F81BD" w:themeColor="accent1"/>
              <w:left w:val="nil"/>
              <w:bottom w:val="nil"/>
              <w:right w:val="single" w:sz="4" w:space="0" w:color="auto"/>
            </w:tcBorders>
            <w:shd w:val="clear" w:color="000000" w:fill="FECE7F"/>
            <w:noWrap/>
            <w:vAlign w:val="center"/>
          </w:tcPr>
          <w:p w14:paraId="3C8AA5F5" w14:textId="2A408631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45" w:type="dxa"/>
            <w:tcBorders>
              <w:top w:val="double" w:sz="4" w:space="0" w:color="4F81BD" w:themeColor="accent1"/>
              <w:left w:val="single" w:sz="8" w:space="0" w:color="B8CCE4" w:themeColor="accent1" w:themeTint="66"/>
              <w:right w:val="nil"/>
            </w:tcBorders>
            <w:noWrap/>
          </w:tcPr>
          <w:p w14:paraId="2E0D6EAA" w14:textId="1D786A40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BA01: Diazepam</w:t>
            </w:r>
          </w:p>
        </w:tc>
        <w:tc>
          <w:tcPr>
            <w:tcW w:w="545" w:type="dxa"/>
            <w:tcBorders>
              <w:top w:val="double" w:sz="4" w:space="0" w:color="4F81BD" w:themeColor="accent1"/>
              <w:left w:val="nil"/>
              <w:bottom w:val="nil"/>
              <w:right w:val="single" w:sz="4" w:space="0" w:color="auto"/>
            </w:tcBorders>
            <w:shd w:val="clear" w:color="000000" w:fill="FED07F"/>
            <w:noWrap/>
            <w:vAlign w:val="center"/>
          </w:tcPr>
          <w:p w14:paraId="545B2E3F" w14:textId="6861E94D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45" w:type="dxa"/>
            <w:tcBorders>
              <w:top w:val="double" w:sz="4" w:space="0" w:color="4F81BD" w:themeColor="accent1"/>
              <w:left w:val="single" w:sz="8" w:space="0" w:color="B8CCE4" w:themeColor="accent1" w:themeTint="66"/>
              <w:right w:val="nil"/>
            </w:tcBorders>
            <w:noWrap/>
          </w:tcPr>
          <w:p w14:paraId="490A1375" w14:textId="7F0BD121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BA01: Diazepam</w:t>
            </w:r>
          </w:p>
        </w:tc>
        <w:tc>
          <w:tcPr>
            <w:tcW w:w="609" w:type="dxa"/>
            <w:tcBorders>
              <w:top w:val="double" w:sz="4" w:space="0" w:color="4F81BD" w:themeColor="accent1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ECF7F"/>
            <w:noWrap/>
            <w:vAlign w:val="center"/>
          </w:tcPr>
          <w:p w14:paraId="229950EA" w14:textId="52F63803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</w:tr>
      <w:tr w:rsidR="00C34FEF" w:rsidRPr="009528B7" w14:paraId="0FC81F24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1DC4E1ED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251C0EF3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40764F8D" w14:textId="6EE606CE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C81"/>
            <w:noWrap/>
            <w:vAlign w:val="center"/>
          </w:tcPr>
          <w:p w14:paraId="15D6B4CF" w14:textId="0868D1EF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68E321D8" w14:textId="2F90EE12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X14: Levetiracet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81"/>
            <w:noWrap/>
            <w:vAlign w:val="center"/>
          </w:tcPr>
          <w:p w14:paraId="6C964198" w14:textId="0F4029C9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5B5F5429" w14:textId="0362E75D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X14: Levetiracet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182"/>
            <w:noWrap/>
            <w:vAlign w:val="center"/>
          </w:tcPr>
          <w:p w14:paraId="732C911E" w14:textId="4ACFB0FE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C34FEF" w:rsidRPr="009528B7" w14:paraId="74D9EAB8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0B5F69A5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66648FF1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3AF308D0" w14:textId="099FF73D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082"/>
            <w:noWrap/>
            <w:vAlign w:val="center"/>
          </w:tcPr>
          <w:p w14:paraId="18A5DB7F" w14:textId="384A5FEB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2DE25900" w14:textId="6609F3B1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G01: Valproic aci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82"/>
            <w:noWrap/>
            <w:vAlign w:val="center"/>
          </w:tcPr>
          <w:p w14:paraId="5F7D21E0" w14:textId="2B8FAC55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5E897626" w14:textId="04527E61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G01: Valproic aci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383"/>
            <w:noWrap/>
            <w:vAlign w:val="center"/>
          </w:tcPr>
          <w:p w14:paraId="5A867F99" w14:textId="1CC5DB50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C34FEF" w:rsidRPr="009528B7" w14:paraId="2331C0FF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670E8263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32ACFF62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31CE3043" w14:textId="58DC8FF0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583"/>
            <w:noWrap/>
            <w:vAlign w:val="center"/>
          </w:tcPr>
          <w:p w14:paraId="4E1E5620" w14:textId="184E86A7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7CDAF704" w14:textId="63D656CF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CD08: Midazola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483"/>
            <w:noWrap/>
            <w:vAlign w:val="center"/>
          </w:tcPr>
          <w:p w14:paraId="77435C25" w14:textId="41D30814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6E32F5D8" w14:textId="4E5B05A8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AX08: Risperido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583"/>
            <w:noWrap/>
            <w:vAlign w:val="center"/>
          </w:tcPr>
          <w:p w14:paraId="340E49CB" w14:textId="6D7B5A23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C34FEF" w:rsidRPr="009528B7" w14:paraId="0AC31312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46C5BEB8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2B3268A5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47E54693" w14:textId="208ACD8B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884"/>
            <w:noWrap/>
            <w:vAlign w:val="center"/>
          </w:tcPr>
          <w:p w14:paraId="41D15DED" w14:textId="179064B3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180D35DA" w14:textId="14E7F578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AX08: Risperido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E382"/>
            <w:noWrap/>
            <w:vAlign w:val="center"/>
          </w:tcPr>
          <w:p w14:paraId="4DD79D1F" w14:textId="57E9C0E1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63B39F8D" w14:textId="174C8527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5CD08: Midazolam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FFE884"/>
            <w:noWrap/>
            <w:vAlign w:val="center"/>
          </w:tcPr>
          <w:p w14:paraId="7CFCD6A2" w14:textId="303DD4E5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</w:tr>
      <w:tr w:rsidR="00C34FEF" w:rsidRPr="009528B7" w14:paraId="402853ED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78BF43B8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5C95F429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7FC4AEB8" w14:textId="07FC21CB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E282"/>
            <w:noWrap/>
            <w:vAlign w:val="center"/>
          </w:tcPr>
          <w:p w14:paraId="376FC347" w14:textId="1973EB11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55A34D23" w14:textId="04D6315D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182"/>
            <w:noWrap/>
            <w:vAlign w:val="center"/>
          </w:tcPr>
          <w:p w14:paraId="74D32974" w14:textId="3D995ADE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63EA3D00" w14:textId="2135D8BF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F02: Oxcarbazepin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CEDD81"/>
            <w:noWrap/>
            <w:vAlign w:val="center"/>
          </w:tcPr>
          <w:p w14:paraId="2C331E90" w14:textId="4F1D297C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C34FEF" w:rsidRPr="009528B7" w14:paraId="72202E4A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66288E3A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3CE52CD3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3EF567C1" w14:textId="6EA9297B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6AB03: Fluoxet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9D780"/>
            <w:noWrap/>
            <w:vAlign w:val="center"/>
          </w:tcPr>
          <w:p w14:paraId="679A2D6E" w14:textId="0F0D9BF5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20CDB865" w14:textId="0223A897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3AF02: Oxcarbazep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182"/>
            <w:noWrap/>
            <w:vAlign w:val="center"/>
          </w:tcPr>
          <w:p w14:paraId="0F27AF98" w14:textId="3F3FDC67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008816D7" w14:textId="78E5024B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6BA04: Methylphenid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AED37F"/>
            <w:noWrap/>
            <w:vAlign w:val="center"/>
          </w:tcPr>
          <w:p w14:paraId="7FE0E78E" w14:textId="2CCD6126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C34FEF" w:rsidRPr="009528B7" w14:paraId="69F7F45E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579CD46D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368E4A11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0BBC3A4E" w14:textId="6AA9517C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5AX12: Aripiprazo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D17E"/>
            <w:noWrap/>
            <w:vAlign w:val="center"/>
          </w:tcPr>
          <w:p w14:paraId="4F158ACA" w14:textId="1824C300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087A5A07" w14:textId="5508C80A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6AB06: Sertralin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7D67F"/>
            <w:noWrap/>
            <w:vAlign w:val="center"/>
          </w:tcPr>
          <w:p w14:paraId="58DC6E92" w14:textId="0FF72886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1B8AC171" w14:textId="1EC4FEEE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AX12: Aripiprazo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8" w:space="0" w:color="B8CCE4" w:themeColor="accent1" w:themeTint="66"/>
            </w:tcBorders>
            <w:shd w:val="clear" w:color="000000" w:fill="A5D17E"/>
            <w:noWrap/>
            <w:vAlign w:val="center"/>
          </w:tcPr>
          <w:p w14:paraId="352BBCD5" w14:textId="5E14C63F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C34FEF" w:rsidRPr="009528B7" w14:paraId="6B9DCA30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6866B4CE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473329F0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10DCB3A2" w14:textId="7CA80159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6BA04: Methylphenid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9FCF7E"/>
            <w:noWrap/>
            <w:vAlign w:val="center"/>
          </w:tcPr>
          <w:p w14:paraId="7DE4005A" w14:textId="555984EE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</w:tcBorders>
            <w:noWrap/>
          </w:tcPr>
          <w:p w14:paraId="2EEE66DF" w14:textId="6B6F9488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3AX11: Topiramate</w:t>
            </w:r>
          </w:p>
        </w:tc>
        <w:tc>
          <w:tcPr>
            <w:tcW w:w="545" w:type="dxa"/>
            <w:tcBorders>
              <w:top w:val="nil"/>
              <w:left w:val="nil"/>
              <w:right w:val="single" w:sz="4" w:space="0" w:color="auto"/>
            </w:tcBorders>
            <w:shd w:val="clear" w:color="000000" w:fill="A4D07E"/>
            <w:noWrap/>
            <w:vAlign w:val="center"/>
          </w:tcPr>
          <w:p w14:paraId="0AED3B54" w14:textId="17DA4CA3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top w:val="nil"/>
              <w:left w:val="single" w:sz="8" w:space="0" w:color="B8CCE4" w:themeColor="accent1" w:themeTint="66"/>
              <w:right w:val="nil"/>
            </w:tcBorders>
            <w:noWrap/>
          </w:tcPr>
          <w:p w14:paraId="4A09AF7A" w14:textId="51011587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7E4784">
              <w:rPr>
                <w:sz w:val="18"/>
                <w:szCs w:val="16"/>
              </w:rPr>
              <w:t>N06AB03: Fluoxetine</w:t>
            </w:r>
          </w:p>
        </w:tc>
        <w:tc>
          <w:tcPr>
            <w:tcW w:w="609" w:type="dxa"/>
            <w:tcBorders>
              <w:top w:val="nil"/>
              <w:left w:val="nil"/>
              <w:right w:val="single" w:sz="8" w:space="0" w:color="B8CCE4" w:themeColor="accent1" w:themeTint="66"/>
            </w:tcBorders>
            <w:shd w:val="clear" w:color="000000" w:fill="95CC7D"/>
            <w:noWrap/>
            <w:vAlign w:val="center"/>
          </w:tcPr>
          <w:p w14:paraId="709DAA5E" w14:textId="5E0637C0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C34FEF" w:rsidRPr="009528B7" w14:paraId="7CCE552D" w14:textId="77777777" w:rsidTr="00B37D76">
        <w:tc>
          <w:tcPr>
            <w:tcW w:w="550" w:type="dxa"/>
            <w:vMerge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</w:tcPr>
          <w:p w14:paraId="1F627EF6" w14:textId="77777777" w:rsidR="00C34FEF" w:rsidRPr="009528B7" w:rsidRDefault="00C34FEF" w:rsidP="00C34FEF">
            <w:pPr>
              <w:contextualSpacing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7" w:type="dxa"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F2F2F2"/>
            <w:noWrap/>
          </w:tcPr>
          <w:p w14:paraId="20AD7005" w14:textId="77777777" w:rsidR="00C34FEF" w:rsidRPr="009528B7" w:rsidRDefault="00C34FEF" w:rsidP="00C34FEF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34" w:type="dxa"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</w:tcPr>
          <w:p w14:paraId="38AF42B0" w14:textId="5448A479" w:rsidR="00C34FEF" w:rsidRPr="007E4784" w:rsidRDefault="00C34FEF" w:rsidP="00C34FEF">
            <w:pPr>
              <w:contextualSpacing/>
              <w:rPr>
                <w:rFonts w:cs="Calibri"/>
                <w:color w:val="000000"/>
                <w:sz w:val="18"/>
                <w:szCs w:val="16"/>
              </w:rPr>
            </w:pPr>
            <w:r w:rsidRPr="007E4784">
              <w:rPr>
                <w:sz w:val="18"/>
                <w:szCs w:val="16"/>
              </w:rPr>
              <w:t>N06AB06: Sertrali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9BCE7E"/>
            <w:noWrap/>
            <w:vAlign w:val="center"/>
          </w:tcPr>
          <w:p w14:paraId="369E2FBB" w14:textId="664D858F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45" w:type="dxa"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</w:tcPr>
          <w:p w14:paraId="6D99F1F2" w14:textId="70421F1D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A12: Alprazola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B8CCE4" w:themeColor="accent1" w:themeTint="66"/>
              <w:right w:val="single" w:sz="4" w:space="0" w:color="auto"/>
            </w:tcBorders>
            <w:shd w:val="clear" w:color="000000" w:fill="A0CF7E"/>
            <w:noWrap/>
            <w:vAlign w:val="center"/>
          </w:tcPr>
          <w:p w14:paraId="45E3C906" w14:textId="2CBAC648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245" w:type="dxa"/>
            <w:tcBorders>
              <w:left w:val="single" w:sz="8" w:space="0" w:color="B8CCE4" w:themeColor="accent1" w:themeTint="66"/>
              <w:bottom w:val="single" w:sz="8" w:space="0" w:color="B8CCE4" w:themeColor="accent1" w:themeTint="66"/>
              <w:right w:val="nil"/>
            </w:tcBorders>
            <w:noWrap/>
          </w:tcPr>
          <w:p w14:paraId="4EA3CB9D" w14:textId="6EC05789" w:rsidR="00C34FEF" w:rsidRPr="009528B7" w:rsidRDefault="00C34FEF" w:rsidP="00C34FEF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9528B7">
              <w:rPr>
                <w:rFonts w:cs="Calibri"/>
                <w:color w:val="000000"/>
                <w:sz w:val="18"/>
                <w:szCs w:val="18"/>
              </w:rPr>
              <w:t>N05BB01: Hydroxyzin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B8CCE4" w:themeColor="accent1" w:themeTint="66"/>
              <w:right w:val="single" w:sz="8" w:space="0" w:color="B8CCE4" w:themeColor="accent1" w:themeTint="66"/>
            </w:tcBorders>
            <w:shd w:val="clear" w:color="000000" w:fill="89C97D"/>
            <w:noWrap/>
            <w:vAlign w:val="center"/>
          </w:tcPr>
          <w:p w14:paraId="7CC7171B" w14:textId="2F95AAED" w:rsidR="00C34FEF" w:rsidRPr="009528B7" w:rsidRDefault="00C34FEF" w:rsidP="00C34FEF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</w:tr>
    </w:tbl>
    <w:p w14:paraId="0C134CFB" w14:textId="3C1DD832" w:rsidR="00726049" w:rsidRDefault="002871AC" w:rsidP="00B25DF9">
      <w:pPr>
        <w:keepNext/>
        <w:spacing w:before="0" w:after="0"/>
        <w:rPr>
          <w:rFonts w:cs="Times New Roman"/>
          <w:b/>
          <w:szCs w:val="24"/>
        </w:rPr>
      </w:pPr>
      <w:r w:rsidRPr="002871AC">
        <w:rPr>
          <w:noProof/>
        </w:rPr>
        <w:drawing>
          <wp:inline distT="0" distB="0" distL="0" distR="0" wp14:anchorId="202C01FE" wp14:editId="1586DBDA">
            <wp:extent cx="2101850" cy="508000"/>
            <wp:effectExtent l="0" t="0" r="0" b="0"/>
            <wp:docPr id="1580856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149" b="39394"/>
                    <a:stretch/>
                  </pic:blipFill>
                  <pic:spPr bwMode="auto">
                    <a:xfrm>
                      <a:off x="0" y="0"/>
                      <a:ext cx="2101850" cy="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E51DD" w14:textId="38ADDDEC" w:rsidR="00B25DF9" w:rsidRDefault="00B25DF9" w:rsidP="00B25DF9">
      <w:pPr>
        <w:keepNext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Prevalence per </w:t>
      </w:r>
      <w:r w:rsidRPr="00B25DF9">
        <w:rPr>
          <w:rFonts w:cs="Times New Roman"/>
          <w:b/>
          <w:szCs w:val="24"/>
        </w:rPr>
        <w:t>‰</w:t>
      </w:r>
    </w:p>
    <w:sectPr w:rsidR="00B25DF9" w:rsidSect="00C03DA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6E301" w14:textId="77777777" w:rsidR="00C03DAC" w:rsidRDefault="00C03DAC" w:rsidP="00117666">
      <w:pPr>
        <w:spacing w:after="0"/>
      </w:pPr>
      <w:r>
        <w:separator/>
      </w:r>
    </w:p>
  </w:endnote>
  <w:endnote w:type="continuationSeparator" w:id="0">
    <w:p w14:paraId="5EECB234" w14:textId="77777777" w:rsidR="00C03DAC" w:rsidRDefault="00C03D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214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14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214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214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14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214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A6E1A" w14:textId="77777777" w:rsidR="00C03DAC" w:rsidRDefault="00C03DAC" w:rsidP="00117666">
      <w:pPr>
        <w:spacing w:after="0"/>
      </w:pPr>
      <w:r>
        <w:separator/>
      </w:r>
    </w:p>
  </w:footnote>
  <w:footnote w:type="continuationSeparator" w:id="0">
    <w:p w14:paraId="3525F30B" w14:textId="77777777" w:rsidR="00C03DAC" w:rsidRDefault="00C03D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214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FFA879" w:rsidR="00A2144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9802416">
    <w:abstractNumId w:val="0"/>
  </w:num>
  <w:num w:numId="2" w16cid:durableId="1420758615">
    <w:abstractNumId w:val="4"/>
  </w:num>
  <w:num w:numId="3" w16cid:durableId="350641447">
    <w:abstractNumId w:val="1"/>
  </w:num>
  <w:num w:numId="4" w16cid:durableId="1106654939">
    <w:abstractNumId w:val="5"/>
  </w:num>
  <w:num w:numId="5" w16cid:durableId="9071547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1538855">
    <w:abstractNumId w:val="3"/>
  </w:num>
  <w:num w:numId="7" w16cid:durableId="2006592647">
    <w:abstractNumId w:val="6"/>
  </w:num>
  <w:num w:numId="8" w16cid:durableId="1644970723">
    <w:abstractNumId w:val="6"/>
  </w:num>
  <w:num w:numId="9" w16cid:durableId="40835487">
    <w:abstractNumId w:val="6"/>
  </w:num>
  <w:num w:numId="10" w16cid:durableId="1037393988">
    <w:abstractNumId w:val="6"/>
  </w:num>
  <w:num w:numId="11" w16cid:durableId="127282259">
    <w:abstractNumId w:val="6"/>
  </w:num>
  <w:num w:numId="12" w16cid:durableId="1882328220">
    <w:abstractNumId w:val="6"/>
  </w:num>
  <w:num w:numId="13" w16cid:durableId="117535491">
    <w:abstractNumId w:val="3"/>
  </w:num>
  <w:num w:numId="14" w16cid:durableId="1509978371">
    <w:abstractNumId w:val="2"/>
  </w:num>
  <w:num w:numId="15" w16cid:durableId="2146387482">
    <w:abstractNumId w:val="2"/>
  </w:num>
  <w:num w:numId="16" w16cid:durableId="720248047">
    <w:abstractNumId w:val="2"/>
  </w:num>
  <w:num w:numId="17" w16cid:durableId="700478296">
    <w:abstractNumId w:val="2"/>
  </w:num>
  <w:num w:numId="18" w16cid:durableId="907302318">
    <w:abstractNumId w:val="2"/>
  </w:num>
  <w:num w:numId="19" w16cid:durableId="547451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94B"/>
    <w:rsid w:val="00034304"/>
    <w:rsid w:val="00035434"/>
    <w:rsid w:val="00052A14"/>
    <w:rsid w:val="00077D53"/>
    <w:rsid w:val="00080E53"/>
    <w:rsid w:val="000C6C46"/>
    <w:rsid w:val="000F1B0B"/>
    <w:rsid w:val="00105FD9"/>
    <w:rsid w:val="00117666"/>
    <w:rsid w:val="001501C6"/>
    <w:rsid w:val="001549D3"/>
    <w:rsid w:val="00160065"/>
    <w:rsid w:val="001638B9"/>
    <w:rsid w:val="00177D84"/>
    <w:rsid w:val="00191EDE"/>
    <w:rsid w:val="00194DD9"/>
    <w:rsid w:val="00226CA1"/>
    <w:rsid w:val="0025624F"/>
    <w:rsid w:val="00267D18"/>
    <w:rsid w:val="002868E2"/>
    <w:rsid w:val="002869C3"/>
    <w:rsid w:val="002871AC"/>
    <w:rsid w:val="002936E4"/>
    <w:rsid w:val="002A6C7D"/>
    <w:rsid w:val="002B4A57"/>
    <w:rsid w:val="002C74CA"/>
    <w:rsid w:val="002E7DBC"/>
    <w:rsid w:val="00345A09"/>
    <w:rsid w:val="003544FB"/>
    <w:rsid w:val="0035621D"/>
    <w:rsid w:val="003D2F2D"/>
    <w:rsid w:val="00401590"/>
    <w:rsid w:val="00413A41"/>
    <w:rsid w:val="00447801"/>
    <w:rsid w:val="00452E9C"/>
    <w:rsid w:val="004735C8"/>
    <w:rsid w:val="004961FF"/>
    <w:rsid w:val="00517A89"/>
    <w:rsid w:val="005250F2"/>
    <w:rsid w:val="00593EEA"/>
    <w:rsid w:val="005A5EEE"/>
    <w:rsid w:val="00606972"/>
    <w:rsid w:val="006375C7"/>
    <w:rsid w:val="00654E8F"/>
    <w:rsid w:val="00660D05"/>
    <w:rsid w:val="006820B1"/>
    <w:rsid w:val="006B7D14"/>
    <w:rsid w:val="00701727"/>
    <w:rsid w:val="0070566C"/>
    <w:rsid w:val="00714C50"/>
    <w:rsid w:val="00715472"/>
    <w:rsid w:val="00725A7D"/>
    <w:rsid w:val="00726049"/>
    <w:rsid w:val="007501BE"/>
    <w:rsid w:val="007774EF"/>
    <w:rsid w:val="00790BB3"/>
    <w:rsid w:val="007C206C"/>
    <w:rsid w:val="007C5686"/>
    <w:rsid w:val="007E4784"/>
    <w:rsid w:val="00803D24"/>
    <w:rsid w:val="00817DD6"/>
    <w:rsid w:val="008663F7"/>
    <w:rsid w:val="00885156"/>
    <w:rsid w:val="008E3DF8"/>
    <w:rsid w:val="009151AA"/>
    <w:rsid w:val="0093429D"/>
    <w:rsid w:val="00943573"/>
    <w:rsid w:val="009528B7"/>
    <w:rsid w:val="00970F7D"/>
    <w:rsid w:val="00994A3D"/>
    <w:rsid w:val="009C208D"/>
    <w:rsid w:val="009C2B12"/>
    <w:rsid w:val="009C70F3"/>
    <w:rsid w:val="00A140E1"/>
    <w:rsid w:val="00A154C9"/>
    <w:rsid w:val="00A174D9"/>
    <w:rsid w:val="00A2144C"/>
    <w:rsid w:val="00A45232"/>
    <w:rsid w:val="00A569CD"/>
    <w:rsid w:val="00A828DF"/>
    <w:rsid w:val="00AB6715"/>
    <w:rsid w:val="00AC09E5"/>
    <w:rsid w:val="00B1671E"/>
    <w:rsid w:val="00B25DF9"/>
    <w:rsid w:val="00B25EB8"/>
    <w:rsid w:val="00B354E1"/>
    <w:rsid w:val="00B37D76"/>
    <w:rsid w:val="00B37F4D"/>
    <w:rsid w:val="00C03DAC"/>
    <w:rsid w:val="00C34F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702"/>
    <w:rsid w:val="00DE23E8"/>
    <w:rsid w:val="00E31466"/>
    <w:rsid w:val="00E52377"/>
    <w:rsid w:val="00E64E17"/>
    <w:rsid w:val="00E856F6"/>
    <w:rsid w:val="00E866C9"/>
    <w:rsid w:val="00EA3D3C"/>
    <w:rsid w:val="00ED1AAC"/>
    <w:rsid w:val="00F46900"/>
    <w:rsid w:val="00F61D89"/>
    <w:rsid w:val="00FD7219"/>
    <w:rsid w:val="00FE7AAD"/>
    <w:rsid w:val="00FF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37D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erran.Torres@uab.ca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4E46AD3-34CD-4B38-B109-E21D4CB6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032</Words>
  <Characters>5888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lla Pesiou</cp:lastModifiedBy>
  <cp:revision>2</cp:revision>
  <cp:lastPrinted>2013-10-03T12:51:00Z</cp:lastPrinted>
  <dcterms:created xsi:type="dcterms:W3CDTF">2024-02-26T19:22:00Z</dcterms:created>
  <dcterms:modified xsi:type="dcterms:W3CDTF">2024-02-26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